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56597" w14:textId="3D3A2FA2" w:rsidR="00662289" w:rsidRDefault="008370D0" w:rsidP="00662289">
      <w:pPr>
        <w:rPr>
          <w:b/>
          <w:bCs/>
          <w:sz w:val="22"/>
          <w:szCs w:val="24"/>
        </w:rPr>
      </w:pPr>
      <w:r w:rsidRPr="008E4A2E">
        <w:rPr>
          <w:b/>
          <w:bCs/>
          <w:sz w:val="22"/>
          <w:szCs w:val="24"/>
        </w:rPr>
        <w:t xml:space="preserve">Pharmacokinetics, Bioavailability, and Swallowing Safety </w:t>
      </w:r>
      <w:proofErr w:type="gramStart"/>
      <w:r w:rsidRPr="008E4A2E">
        <w:rPr>
          <w:b/>
          <w:bCs/>
          <w:sz w:val="22"/>
          <w:szCs w:val="24"/>
        </w:rPr>
        <w:t>With</w:t>
      </w:r>
      <w:proofErr w:type="gramEnd"/>
      <w:r w:rsidRPr="008E4A2E">
        <w:rPr>
          <w:b/>
          <w:bCs/>
          <w:sz w:val="22"/>
          <w:szCs w:val="24"/>
        </w:rPr>
        <w:t xml:space="preserve"> Riluzole Oral Film </w:t>
      </w:r>
    </w:p>
    <w:p w14:paraId="7C422F6B" w14:textId="12220659" w:rsidR="00865ED6" w:rsidRDefault="00865ED6" w:rsidP="00662289">
      <w:pPr>
        <w:rPr>
          <w:b/>
          <w:bCs/>
          <w:sz w:val="22"/>
          <w:szCs w:val="24"/>
        </w:rPr>
      </w:pPr>
    </w:p>
    <w:p w14:paraId="2FE0A7B2" w14:textId="77777777" w:rsidR="00865ED6" w:rsidRDefault="00865ED6" w:rsidP="00865ED6">
      <w:r>
        <w:t>James Wymer</w:t>
      </w:r>
      <w:r>
        <w:rPr>
          <w:vertAlign w:val="superscript"/>
        </w:rPr>
        <w:t>1</w:t>
      </w:r>
      <w:r>
        <w:t>; Stephen Apple</w:t>
      </w:r>
      <w:r>
        <w:rPr>
          <w:vertAlign w:val="superscript"/>
        </w:rPr>
        <w:t>2</w:t>
      </w:r>
      <w:r>
        <w:t>; Antoinette Harrison</w:t>
      </w:r>
      <w:r>
        <w:rPr>
          <w:vertAlign w:val="superscript"/>
        </w:rPr>
        <w:t>2</w:t>
      </w:r>
      <w:r>
        <w:t>; Bryan Alan Hill</w:t>
      </w:r>
      <w:r>
        <w:rPr>
          <w:vertAlign w:val="superscript"/>
        </w:rPr>
        <w:t>2</w:t>
      </w:r>
    </w:p>
    <w:p w14:paraId="588E1900" w14:textId="77777777" w:rsidR="00865ED6" w:rsidRDefault="00865ED6" w:rsidP="00865ED6"/>
    <w:p w14:paraId="5E61FDD3" w14:textId="77777777" w:rsidR="00865ED6" w:rsidRPr="006E3FC4" w:rsidRDefault="00865ED6" w:rsidP="00865ED6">
      <w:r w:rsidRPr="006E3FC4">
        <w:t>1. University of Florida, Gainesville, FL, USA</w:t>
      </w:r>
    </w:p>
    <w:p w14:paraId="705365E9" w14:textId="6A0492BC" w:rsidR="00865ED6" w:rsidRDefault="00865ED6" w:rsidP="00865ED6">
      <w:r w:rsidRPr="006E3FC4">
        <w:t xml:space="preserve">2. </w:t>
      </w:r>
      <w:bookmarkStart w:id="0" w:name="_Hlk99373118"/>
      <w:r w:rsidRPr="006E3FC4">
        <w:t xml:space="preserve">Mitsubishi Tanabe Pharma America, Inc., </w:t>
      </w:r>
      <w:bookmarkEnd w:id="0"/>
      <w:r w:rsidRPr="006E3FC4">
        <w:t>Jersey City, N</w:t>
      </w:r>
      <w:r w:rsidRPr="006E3FC4">
        <w:t>J</w:t>
      </w:r>
      <w:r w:rsidRPr="006E3FC4">
        <w:t>, USA</w:t>
      </w:r>
    </w:p>
    <w:p w14:paraId="3E5A3C27" w14:textId="77777777" w:rsidR="00865ED6" w:rsidRPr="006E3FC4" w:rsidRDefault="00865ED6" w:rsidP="00662289">
      <w:pPr>
        <w:rPr>
          <w:sz w:val="22"/>
          <w:szCs w:val="24"/>
        </w:rPr>
      </w:pPr>
    </w:p>
    <w:p w14:paraId="4C43E40B" w14:textId="77777777" w:rsidR="00662289" w:rsidRDefault="00662289" w:rsidP="007D0FD7"/>
    <w:p w14:paraId="72B235F4" w14:textId="440A0101" w:rsidR="004908DD" w:rsidRPr="00C66EAA" w:rsidRDefault="00C66EAA">
      <w:pPr>
        <w:rPr>
          <w:b/>
          <w:bCs/>
        </w:rPr>
      </w:pPr>
      <w:r w:rsidRPr="00C66EAA">
        <w:rPr>
          <w:b/>
          <w:bCs/>
        </w:rPr>
        <w:t>Supplemental Table</w:t>
      </w:r>
      <w:r w:rsidR="00BD5DAE">
        <w:rPr>
          <w:b/>
          <w:bCs/>
        </w:rPr>
        <w:t>s and Figures</w:t>
      </w:r>
    </w:p>
    <w:p w14:paraId="7ACC4070" w14:textId="08D1084B" w:rsidR="00C66EAA" w:rsidRDefault="00C66EAA"/>
    <w:p w14:paraId="717D9508" w14:textId="1860C2D0" w:rsidR="00C66EAA" w:rsidRDefault="00C66EAA" w:rsidP="00C66EAA">
      <w:r w:rsidRPr="00C66EAA">
        <w:rPr>
          <w:b/>
          <w:bCs/>
        </w:rPr>
        <w:t xml:space="preserve">Supplemental Table S1. </w:t>
      </w:r>
      <w:r w:rsidRPr="004676EF">
        <w:t xml:space="preserve">Study 17MOIR-0012 </w:t>
      </w:r>
      <w:r>
        <w:t>P</w:t>
      </w:r>
      <w:r w:rsidRPr="004676EF">
        <w:t xml:space="preserve">articipant </w:t>
      </w:r>
      <w:r>
        <w:t>D</w:t>
      </w:r>
      <w:r w:rsidRPr="004676EF">
        <w:t xml:space="preserve">isease </w:t>
      </w:r>
      <w:r>
        <w:t>C</w:t>
      </w:r>
      <w:r w:rsidRPr="004676EF">
        <w:t xml:space="preserve">haracteristics and PAS </w:t>
      </w:r>
      <w:r>
        <w:t>S</w:t>
      </w:r>
      <w:r w:rsidRPr="004676EF">
        <w:t>cores</w:t>
      </w:r>
      <w:r w:rsidR="00B71E91">
        <w:t xml:space="preserve"> at the Time of Study Assessments</w:t>
      </w:r>
    </w:p>
    <w:p w14:paraId="3F57BAB1" w14:textId="1BB87BE6" w:rsidR="006541BD" w:rsidRDefault="006541BD" w:rsidP="00C66EAA">
      <w:r>
        <w:t>Note that due to the inherent variability in ALSFRS-R scores, some of the scores at the time of the swallowing study assessments were slightly different from the baseline values.</w:t>
      </w:r>
    </w:p>
    <w:p w14:paraId="79CB4E1C" w14:textId="77777777" w:rsidR="00C66EAA" w:rsidRDefault="00C66EAA" w:rsidP="00C66EAA"/>
    <w:tbl>
      <w:tblPr>
        <w:tblStyle w:val="GridTable1Light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20" w:firstRow="1" w:lastRow="0" w:firstColumn="0" w:lastColumn="0" w:noHBand="0" w:noVBand="1"/>
      </w:tblPr>
      <w:tblGrid>
        <w:gridCol w:w="980"/>
        <w:gridCol w:w="720"/>
        <w:gridCol w:w="630"/>
        <w:gridCol w:w="810"/>
        <w:gridCol w:w="1307"/>
        <w:gridCol w:w="1308"/>
        <w:gridCol w:w="990"/>
        <w:gridCol w:w="1260"/>
        <w:gridCol w:w="1260"/>
      </w:tblGrid>
      <w:tr w:rsidR="00C66EAA" w:rsidRPr="004676EF" w14:paraId="42AF1FF9" w14:textId="77777777" w:rsidTr="00465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980" w:type="dxa"/>
            <w:tcBorders>
              <w:bottom w:val="single" w:sz="4" w:space="0" w:color="auto"/>
            </w:tcBorders>
            <w:vAlign w:val="bottom"/>
            <w:hideMark/>
          </w:tcPr>
          <w:p w14:paraId="07809245" w14:textId="77777777" w:rsidR="00C66EAA" w:rsidRPr="004676EF" w:rsidRDefault="00C66EAA" w:rsidP="002E358D">
            <w:pPr>
              <w:jc w:val="center"/>
            </w:pPr>
            <w:r w:rsidRPr="004676EF">
              <w:t>Patien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  <w:hideMark/>
          </w:tcPr>
          <w:p w14:paraId="6A780B8C" w14:textId="77777777" w:rsidR="00C66EAA" w:rsidRPr="004676EF" w:rsidRDefault="00C66EAA" w:rsidP="002E358D">
            <w:pPr>
              <w:jc w:val="center"/>
            </w:pPr>
            <w:r w:rsidRPr="004676EF">
              <w:t>Ag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  <w:hideMark/>
          </w:tcPr>
          <w:p w14:paraId="1A5FF9B1" w14:textId="77777777" w:rsidR="00C66EAA" w:rsidRPr="004676EF" w:rsidRDefault="00C66EAA" w:rsidP="002E358D">
            <w:pPr>
              <w:jc w:val="center"/>
            </w:pPr>
            <w:r w:rsidRPr="004676EF">
              <w:t>Sex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  <w:hideMark/>
          </w:tcPr>
          <w:p w14:paraId="6EFAAA21" w14:textId="77777777" w:rsidR="00C66EAA" w:rsidRPr="004676EF" w:rsidRDefault="00C66EAA" w:rsidP="002E358D">
            <w:pPr>
              <w:jc w:val="center"/>
            </w:pPr>
            <w:r w:rsidRPr="004676EF">
              <w:t>BMI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bottom"/>
            <w:hideMark/>
          </w:tcPr>
          <w:p w14:paraId="215DA1FC" w14:textId="450D3FF1" w:rsidR="00C66EAA" w:rsidRPr="004676EF" w:rsidRDefault="00C66EAA" w:rsidP="002E358D">
            <w:pPr>
              <w:jc w:val="center"/>
            </w:pPr>
            <w:r w:rsidRPr="004676EF">
              <w:t>ALSFRS-R</w:t>
            </w:r>
            <w:r>
              <w:t xml:space="preserve"> </w:t>
            </w:r>
            <w:r w:rsidR="00BE18EE">
              <w:t>T</w:t>
            </w:r>
            <w:r>
              <w:t xml:space="preserve">otal </w:t>
            </w:r>
            <w:r w:rsidR="00BE18EE">
              <w:t>S</w:t>
            </w:r>
            <w:r>
              <w:t>cor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bottom"/>
            <w:hideMark/>
          </w:tcPr>
          <w:p w14:paraId="201C0CE7" w14:textId="4272E93D" w:rsidR="00C66EAA" w:rsidRPr="004676EF" w:rsidRDefault="00C66EAA" w:rsidP="002E358D">
            <w:pPr>
              <w:jc w:val="center"/>
            </w:pPr>
            <w:r w:rsidRPr="004676EF">
              <w:t xml:space="preserve">ALSFRS-R </w:t>
            </w:r>
            <w:r w:rsidR="00BE18EE">
              <w:t>B</w:t>
            </w:r>
            <w:r w:rsidRPr="004676EF">
              <w:t xml:space="preserve">ulbar </w:t>
            </w:r>
            <w:r w:rsidR="00BE18EE">
              <w:t>S</w:t>
            </w:r>
            <w:r w:rsidRPr="004676EF">
              <w:t>cor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  <w:hideMark/>
          </w:tcPr>
          <w:p w14:paraId="6F27B0EA" w14:textId="77777777" w:rsidR="00C66EAA" w:rsidRPr="004676EF" w:rsidRDefault="00C66EAA" w:rsidP="002E358D">
            <w:pPr>
              <w:jc w:val="center"/>
            </w:pPr>
            <w:r w:rsidRPr="004676EF">
              <w:t>EAT-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  <w:hideMark/>
          </w:tcPr>
          <w:p w14:paraId="60BAE749" w14:textId="0D72E749" w:rsidR="00C66EAA" w:rsidRPr="004676EF" w:rsidRDefault="00C66EAA" w:rsidP="002E358D">
            <w:pPr>
              <w:jc w:val="center"/>
            </w:pPr>
            <w:r w:rsidRPr="004676EF">
              <w:t xml:space="preserve">PAS </w:t>
            </w:r>
            <w:r w:rsidR="00BE18EE">
              <w:br/>
              <w:t>P</w:t>
            </w:r>
            <w:r w:rsidRPr="004676EF">
              <w:t>re-</w:t>
            </w:r>
            <w:r w:rsidR="00BE18EE">
              <w:t>d</w:t>
            </w:r>
            <w:r w:rsidRPr="004676EF">
              <w:t xml:space="preserve">ose </w:t>
            </w:r>
            <w:r w:rsidR="00BE18EE">
              <w:t>S</w:t>
            </w:r>
            <w:r w:rsidRPr="004676EF">
              <w:t>cor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  <w:hideMark/>
          </w:tcPr>
          <w:p w14:paraId="7D47B31B" w14:textId="325BB732" w:rsidR="00C66EAA" w:rsidRPr="004676EF" w:rsidRDefault="00C66EAA" w:rsidP="002E358D">
            <w:pPr>
              <w:jc w:val="center"/>
            </w:pPr>
            <w:r w:rsidRPr="004676EF">
              <w:t xml:space="preserve">PAS </w:t>
            </w:r>
            <w:r w:rsidR="00BE18EE">
              <w:br/>
              <w:t>P</w:t>
            </w:r>
            <w:r w:rsidRPr="004676EF">
              <w:t xml:space="preserve">ost-dose </w:t>
            </w:r>
            <w:r w:rsidR="00BE18EE">
              <w:t>S</w:t>
            </w:r>
            <w:r w:rsidRPr="004676EF">
              <w:t>core</w:t>
            </w:r>
          </w:p>
        </w:tc>
      </w:tr>
      <w:tr w:rsidR="00C66EAA" w:rsidRPr="004676EF" w14:paraId="51F91621" w14:textId="77777777" w:rsidTr="00465BD8">
        <w:trPr>
          <w:trHeight w:val="458"/>
        </w:trPr>
        <w:tc>
          <w:tcPr>
            <w:tcW w:w="980" w:type="dxa"/>
            <w:tcBorders>
              <w:top w:val="single" w:sz="4" w:space="0" w:color="auto"/>
            </w:tcBorders>
            <w:vAlign w:val="center"/>
            <w:hideMark/>
          </w:tcPr>
          <w:p w14:paraId="536A7563" w14:textId="77777777" w:rsidR="00C66EAA" w:rsidRPr="004676EF" w:rsidRDefault="00C66EAA" w:rsidP="002E358D">
            <w:pPr>
              <w:jc w:val="center"/>
            </w:pPr>
            <w:r w:rsidRPr="004676EF"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14:paraId="36264051" w14:textId="77777777" w:rsidR="00C66EAA" w:rsidRPr="004676EF" w:rsidRDefault="00C66EAA" w:rsidP="002E358D">
            <w:pPr>
              <w:jc w:val="center"/>
            </w:pPr>
            <w:r w:rsidRPr="004676EF">
              <w:t>6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  <w:hideMark/>
          </w:tcPr>
          <w:p w14:paraId="747E25BC" w14:textId="77777777" w:rsidR="00C66EAA" w:rsidRPr="004676EF" w:rsidRDefault="00C66EAA" w:rsidP="002E358D">
            <w:pPr>
              <w:jc w:val="center"/>
            </w:pPr>
            <w:r w:rsidRPr="004676EF">
              <w:t>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14:paraId="267A93FC" w14:textId="77777777" w:rsidR="00C66EAA" w:rsidRPr="004676EF" w:rsidRDefault="00C66EAA" w:rsidP="002E358D">
            <w:pPr>
              <w:jc w:val="center"/>
            </w:pPr>
            <w:r w:rsidRPr="004676EF">
              <w:t>23.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  <w:hideMark/>
          </w:tcPr>
          <w:p w14:paraId="478BF999" w14:textId="77777777" w:rsidR="00C66EAA" w:rsidRPr="004676EF" w:rsidRDefault="00C66EAA" w:rsidP="002E358D">
            <w:pPr>
              <w:jc w:val="center"/>
            </w:pPr>
            <w:r w:rsidRPr="004676EF">
              <w:t>4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  <w:hideMark/>
          </w:tcPr>
          <w:p w14:paraId="5FF32E42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0F42855A" w14:textId="77777777" w:rsidR="00C66EAA" w:rsidRPr="004676EF" w:rsidRDefault="00C66EAA" w:rsidP="002E358D">
            <w:pPr>
              <w:jc w:val="center"/>
            </w:pPr>
            <w:r w:rsidRPr="004676EF"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06028C57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2ACE9363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</w:tr>
      <w:tr w:rsidR="00C66EAA" w:rsidRPr="004676EF" w14:paraId="57F50E46" w14:textId="77777777" w:rsidTr="00465BD8">
        <w:trPr>
          <w:trHeight w:val="458"/>
        </w:trPr>
        <w:tc>
          <w:tcPr>
            <w:tcW w:w="980" w:type="dxa"/>
            <w:vAlign w:val="center"/>
            <w:hideMark/>
          </w:tcPr>
          <w:p w14:paraId="5BD2CFAC" w14:textId="77777777" w:rsidR="00C66EAA" w:rsidRPr="004676EF" w:rsidRDefault="00C66EAA" w:rsidP="002E358D">
            <w:pPr>
              <w:jc w:val="center"/>
            </w:pPr>
            <w:r w:rsidRPr="004676EF">
              <w:t>2</w:t>
            </w:r>
          </w:p>
        </w:tc>
        <w:tc>
          <w:tcPr>
            <w:tcW w:w="720" w:type="dxa"/>
            <w:vAlign w:val="center"/>
            <w:hideMark/>
          </w:tcPr>
          <w:p w14:paraId="4175D19A" w14:textId="77777777" w:rsidR="00C66EAA" w:rsidRPr="004676EF" w:rsidRDefault="00C66EAA" w:rsidP="002E358D">
            <w:pPr>
              <w:jc w:val="center"/>
            </w:pPr>
            <w:r w:rsidRPr="004676EF">
              <w:t>60</w:t>
            </w:r>
          </w:p>
        </w:tc>
        <w:tc>
          <w:tcPr>
            <w:tcW w:w="630" w:type="dxa"/>
            <w:vAlign w:val="center"/>
            <w:hideMark/>
          </w:tcPr>
          <w:p w14:paraId="5FF6CBCC" w14:textId="77777777" w:rsidR="00C66EAA" w:rsidRPr="004676EF" w:rsidRDefault="00C66EAA" w:rsidP="002E358D">
            <w:pPr>
              <w:jc w:val="center"/>
            </w:pPr>
            <w:r w:rsidRPr="004676EF">
              <w:t>F</w:t>
            </w:r>
          </w:p>
        </w:tc>
        <w:tc>
          <w:tcPr>
            <w:tcW w:w="810" w:type="dxa"/>
            <w:vAlign w:val="center"/>
            <w:hideMark/>
          </w:tcPr>
          <w:p w14:paraId="19F53C8F" w14:textId="77777777" w:rsidR="00C66EAA" w:rsidRPr="004676EF" w:rsidRDefault="00C66EAA" w:rsidP="002E358D">
            <w:pPr>
              <w:jc w:val="center"/>
            </w:pPr>
            <w:r w:rsidRPr="004676EF">
              <w:t>30</w:t>
            </w:r>
          </w:p>
        </w:tc>
        <w:tc>
          <w:tcPr>
            <w:tcW w:w="1307" w:type="dxa"/>
            <w:vAlign w:val="center"/>
            <w:hideMark/>
          </w:tcPr>
          <w:p w14:paraId="7020FF8E" w14:textId="77777777" w:rsidR="00C66EAA" w:rsidRPr="004676EF" w:rsidRDefault="00C66EAA" w:rsidP="002E358D">
            <w:pPr>
              <w:jc w:val="center"/>
            </w:pPr>
            <w:r w:rsidRPr="004676EF">
              <w:t>36</w:t>
            </w:r>
          </w:p>
        </w:tc>
        <w:tc>
          <w:tcPr>
            <w:tcW w:w="1308" w:type="dxa"/>
            <w:vAlign w:val="center"/>
            <w:hideMark/>
          </w:tcPr>
          <w:p w14:paraId="3CF8E0F9" w14:textId="77777777" w:rsidR="00C66EAA" w:rsidRPr="004676EF" w:rsidRDefault="00C66EAA" w:rsidP="002E358D">
            <w:pPr>
              <w:jc w:val="center"/>
            </w:pPr>
            <w:r w:rsidRPr="004676EF">
              <w:t>12</w:t>
            </w:r>
          </w:p>
        </w:tc>
        <w:tc>
          <w:tcPr>
            <w:tcW w:w="990" w:type="dxa"/>
            <w:vAlign w:val="center"/>
            <w:hideMark/>
          </w:tcPr>
          <w:p w14:paraId="32DB89FF" w14:textId="77777777" w:rsidR="00C66EAA" w:rsidRPr="004676EF" w:rsidRDefault="00C66EAA" w:rsidP="002E358D">
            <w:pPr>
              <w:jc w:val="center"/>
            </w:pPr>
            <w:r w:rsidRPr="004676EF">
              <w:t>4</w:t>
            </w:r>
          </w:p>
        </w:tc>
        <w:tc>
          <w:tcPr>
            <w:tcW w:w="1260" w:type="dxa"/>
            <w:vAlign w:val="center"/>
            <w:hideMark/>
          </w:tcPr>
          <w:p w14:paraId="2B49D7CD" w14:textId="77777777" w:rsidR="00C66EAA" w:rsidRPr="004676EF" w:rsidRDefault="00C66EAA" w:rsidP="002E358D">
            <w:pPr>
              <w:jc w:val="center"/>
            </w:pPr>
            <w:r w:rsidRPr="004676EF">
              <w:t>27</w:t>
            </w:r>
          </w:p>
        </w:tc>
        <w:tc>
          <w:tcPr>
            <w:tcW w:w="1260" w:type="dxa"/>
            <w:vAlign w:val="center"/>
            <w:hideMark/>
          </w:tcPr>
          <w:p w14:paraId="4AE896FC" w14:textId="77777777" w:rsidR="00C66EAA" w:rsidRPr="004676EF" w:rsidRDefault="00C66EAA" w:rsidP="002E358D">
            <w:pPr>
              <w:jc w:val="center"/>
            </w:pPr>
            <w:r w:rsidRPr="004676EF">
              <w:t>21</w:t>
            </w:r>
          </w:p>
        </w:tc>
      </w:tr>
      <w:tr w:rsidR="00C66EAA" w:rsidRPr="004676EF" w14:paraId="4AE74993" w14:textId="77777777" w:rsidTr="00465BD8">
        <w:trPr>
          <w:trHeight w:val="458"/>
        </w:trPr>
        <w:tc>
          <w:tcPr>
            <w:tcW w:w="980" w:type="dxa"/>
            <w:vAlign w:val="center"/>
            <w:hideMark/>
          </w:tcPr>
          <w:p w14:paraId="6F316D44" w14:textId="77777777" w:rsidR="00C66EAA" w:rsidRPr="004676EF" w:rsidRDefault="00C66EAA" w:rsidP="002E358D">
            <w:pPr>
              <w:jc w:val="center"/>
            </w:pPr>
            <w:r w:rsidRPr="004676EF">
              <w:t>3</w:t>
            </w:r>
          </w:p>
        </w:tc>
        <w:tc>
          <w:tcPr>
            <w:tcW w:w="720" w:type="dxa"/>
            <w:vAlign w:val="center"/>
            <w:hideMark/>
          </w:tcPr>
          <w:p w14:paraId="5639C1BD" w14:textId="77777777" w:rsidR="00C66EAA" w:rsidRPr="004676EF" w:rsidRDefault="00C66EAA" w:rsidP="002E358D">
            <w:pPr>
              <w:jc w:val="center"/>
            </w:pPr>
            <w:r w:rsidRPr="004676EF">
              <w:t>68</w:t>
            </w:r>
          </w:p>
        </w:tc>
        <w:tc>
          <w:tcPr>
            <w:tcW w:w="630" w:type="dxa"/>
            <w:vAlign w:val="center"/>
            <w:hideMark/>
          </w:tcPr>
          <w:p w14:paraId="00CA4934" w14:textId="77777777" w:rsidR="00C66EAA" w:rsidRPr="004676EF" w:rsidRDefault="00C66EAA" w:rsidP="002E358D">
            <w:pPr>
              <w:jc w:val="center"/>
            </w:pPr>
            <w:r w:rsidRPr="004676EF">
              <w:t>M</w:t>
            </w:r>
          </w:p>
        </w:tc>
        <w:tc>
          <w:tcPr>
            <w:tcW w:w="810" w:type="dxa"/>
            <w:vAlign w:val="center"/>
            <w:hideMark/>
          </w:tcPr>
          <w:p w14:paraId="6B6705B0" w14:textId="77777777" w:rsidR="00C66EAA" w:rsidRPr="004676EF" w:rsidRDefault="00C66EAA" w:rsidP="002E358D">
            <w:pPr>
              <w:jc w:val="center"/>
            </w:pPr>
            <w:r w:rsidRPr="004676EF">
              <w:t>30</w:t>
            </w:r>
          </w:p>
        </w:tc>
        <w:tc>
          <w:tcPr>
            <w:tcW w:w="1307" w:type="dxa"/>
            <w:vAlign w:val="center"/>
            <w:hideMark/>
          </w:tcPr>
          <w:p w14:paraId="6A521ACF" w14:textId="77777777" w:rsidR="00C66EAA" w:rsidRPr="004676EF" w:rsidRDefault="00C66EAA" w:rsidP="002E358D">
            <w:pPr>
              <w:jc w:val="center"/>
            </w:pPr>
            <w:r w:rsidRPr="004676EF">
              <w:t>36</w:t>
            </w:r>
          </w:p>
        </w:tc>
        <w:tc>
          <w:tcPr>
            <w:tcW w:w="1308" w:type="dxa"/>
            <w:vAlign w:val="center"/>
            <w:hideMark/>
          </w:tcPr>
          <w:p w14:paraId="6ADB75E7" w14:textId="77777777" w:rsidR="00C66EAA" w:rsidRPr="004676EF" w:rsidRDefault="00C66EAA" w:rsidP="002E358D">
            <w:pPr>
              <w:jc w:val="center"/>
            </w:pPr>
            <w:r w:rsidRPr="004676EF">
              <w:t>12</w:t>
            </w:r>
          </w:p>
        </w:tc>
        <w:tc>
          <w:tcPr>
            <w:tcW w:w="990" w:type="dxa"/>
            <w:vAlign w:val="center"/>
            <w:hideMark/>
          </w:tcPr>
          <w:p w14:paraId="0046FEAE" w14:textId="77777777" w:rsidR="00C66EAA" w:rsidRPr="004676EF" w:rsidRDefault="00C66EAA" w:rsidP="002E358D">
            <w:pPr>
              <w:jc w:val="center"/>
            </w:pPr>
            <w:r w:rsidRPr="004676EF">
              <w:t>4</w:t>
            </w:r>
          </w:p>
        </w:tc>
        <w:tc>
          <w:tcPr>
            <w:tcW w:w="1260" w:type="dxa"/>
            <w:vAlign w:val="center"/>
            <w:hideMark/>
          </w:tcPr>
          <w:p w14:paraId="3EA51215" w14:textId="77777777" w:rsidR="00C66EAA" w:rsidRPr="004676EF" w:rsidRDefault="00C66EAA" w:rsidP="002E358D">
            <w:pPr>
              <w:jc w:val="center"/>
            </w:pPr>
            <w:r w:rsidRPr="004676EF">
              <w:t>12</w:t>
            </w:r>
          </w:p>
        </w:tc>
        <w:tc>
          <w:tcPr>
            <w:tcW w:w="1260" w:type="dxa"/>
            <w:vAlign w:val="center"/>
            <w:hideMark/>
          </w:tcPr>
          <w:p w14:paraId="5DB3844C" w14:textId="77777777" w:rsidR="00C66EAA" w:rsidRPr="004676EF" w:rsidRDefault="00C66EAA" w:rsidP="002E358D">
            <w:pPr>
              <w:jc w:val="center"/>
            </w:pPr>
            <w:r w:rsidRPr="004676EF">
              <w:t>12</w:t>
            </w:r>
          </w:p>
        </w:tc>
      </w:tr>
      <w:tr w:rsidR="00C66EAA" w:rsidRPr="004676EF" w14:paraId="45D183C3" w14:textId="77777777" w:rsidTr="00465BD8">
        <w:trPr>
          <w:trHeight w:val="458"/>
        </w:trPr>
        <w:tc>
          <w:tcPr>
            <w:tcW w:w="980" w:type="dxa"/>
            <w:vAlign w:val="center"/>
            <w:hideMark/>
          </w:tcPr>
          <w:p w14:paraId="25FE70CF" w14:textId="77777777" w:rsidR="00C66EAA" w:rsidRPr="004676EF" w:rsidRDefault="00C66EAA" w:rsidP="002E358D">
            <w:pPr>
              <w:jc w:val="center"/>
            </w:pPr>
            <w:r w:rsidRPr="004676EF">
              <w:t>4</w:t>
            </w:r>
          </w:p>
        </w:tc>
        <w:tc>
          <w:tcPr>
            <w:tcW w:w="720" w:type="dxa"/>
            <w:vAlign w:val="center"/>
            <w:hideMark/>
          </w:tcPr>
          <w:p w14:paraId="2D3A77F6" w14:textId="77777777" w:rsidR="00C66EAA" w:rsidRPr="004676EF" w:rsidRDefault="00C66EAA" w:rsidP="002E358D">
            <w:pPr>
              <w:jc w:val="center"/>
            </w:pPr>
            <w:r w:rsidRPr="004676EF">
              <w:t>50</w:t>
            </w:r>
          </w:p>
        </w:tc>
        <w:tc>
          <w:tcPr>
            <w:tcW w:w="630" w:type="dxa"/>
            <w:vAlign w:val="center"/>
            <w:hideMark/>
          </w:tcPr>
          <w:p w14:paraId="3718EC23" w14:textId="77777777" w:rsidR="00C66EAA" w:rsidRPr="004676EF" w:rsidRDefault="00C66EAA" w:rsidP="002E358D">
            <w:pPr>
              <w:jc w:val="center"/>
            </w:pPr>
            <w:r w:rsidRPr="004676EF">
              <w:t>F</w:t>
            </w:r>
          </w:p>
        </w:tc>
        <w:tc>
          <w:tcPr>
            <w:tcW w:w="810" w:type="dxa"/>
            <w:vAlign w:val="center"/>
            <w:hideMark/>
          </w:tcPr>
          <w:p w14:paraId="5227D766" w14:textId="77777777" w:rsidR="00C66EAA" w:rsidRPr="004676EF" w:rsidRDefault="00C66EAA" w:rsidP="002E358D">
            <w:pPr>
              <w:jc w:val="center"/>
            </w:pPr>
            <w:r w:rsidRPr="004676EF">
              <w:t>19.4</w:t>
            </w:r>
          </w:p>
        </w:tc>
        <w:tc>
          <w:tcPr>
            <w:tcW w:w="1307" w:type="dxa"/>
            <w:vAlign w:val="center"/>
            <w:hideMark/>
          </w:tcPr>
          <w:p w14:paraId="5D7F5858" w14:textId="77777777" w:rsidR="00C66EAA" w:rsidRPr="004676EF" w:rsidRDefault="00C66EAA" w:rsidP="002E358D">
            <w:pPr>
              <w:jc w:val="center"/>
            </w:pPr>
            <w:r w:rsidRPr="004676EF">
              <w:t>33</w:t>
            </w:r>
          </w:p>
        </w:tc>
        <w:tc>
          <w:tcPr>
            <w:tcW w:w="1308" w:type="dxa"/>
            <w:vAlign w:val="center"/>
            <w:hideMark/>
          </w:tcPr>
          <w:p w14:paraId="796CFE35" w14:textId="77777777" w:rsidR="00C66EAA" w:rsidRPr="004676EF" w:rsidRDefault="00C66EAA" w:rsidP="002E358D">
            <w:pPr>
              <w:jc w:val="center"/>
            </w:pPr>
            <w:r w:rsidRPr="004676EF">
              <w:t>12</w:t>
            </w:r>
          </w:p>
        </w:tc>
        <w:tc>
          <w:tcPr>
            <w:tcW w:w="990" w:type="dxa"/>
            <w:vAlign w:val="center"/>
            <w:hideMark/>
          </w:tcPr>
          <w:p w14:paraId="65613A14" w14:textId="77777777" w:rsidR="00C66EAA" w:rsidRPr="004676EF" w:rsidRDefault="00C66EAA" w:rsidP="002E358D">
            <w:pPr>
              <w:jc w:val="center"/>
            </w:pPr>
            <w:r w:rsidRPr="004676EF">
              <w:t>0</w:t>
            </w:r>
          </w:p>
        </w:tc>
        <w:tc>
          <w:tcPr>
            <w:tcW w:w="1260" w:type="dxa"/>
            <w:vAlign w:val="center"/>
            <w:hideMark/>
          </w:tcPr>
          <w:p w14:paraId="5DFDF0CC" w14:textId="77777777" w:rsidR="00C66EAA" w:rsidRPr="004676EF" w:rsidRDefault="00C66EAA" w:rsidP="002E358D">
            <w:pPr>
              <w:jc w:val="center"/>
            </w:pPr>
            <w:r w:rsidRPr="004676EF">
              <w:t>17</w:t>
            </w:r>
          </w:p>
        </w:tc>
        <w:tc>
          <w:tcPr>
            <w:tcW w:w="1260" w:type="dxa"/>
            <w:vAlign w:val="center"/>
            <w:hideMark/>
          </w:tcPr>
          <w:p w14:paraId="720BB2A6" w14:textId="77777777" w:rsidR="00C66EAA" w:rsidRPr="004676EF" w:rsidRDefault="00C66EAA" w:rsidP="002E358D">
            <w:pPr>
              <w:jc w:val="center"/>
            </w:pPr>
            <w:r w:rsidRPr="004676EF">
              <w:t>16</w:t>
            </w:r>
          </w:p>
        </w:tc>
      </w:tr>
      <w:tr w:rsidR="00C66EAA" w:rsidRPr="004676EF" w14:paraId="30880524" w14:textId="77777777" w:rsidTr="00465BD8">
        <w:trPr>
          <w:trHeight w:val="458"/>
        </w:trPr>
        <w:tc>
          <w:tcPr>
            <w:tcW w:w="980" w:type="dxa"/>
            <w:vAlign w:val="center"/>
            <w:hideMark/>
          </w:tcPr>
          <w:p w14:paraId="11B8BA9E" w14:textId="77777777" w:rsidR="00C66EAA" w:rsidRPr="004676EF" w:rsidRDefault="00C66EAA" w:rsidP="002E358D">
            <w:pPr>
              <w:jc w:val="center"/>
            </w:pPr>
            <w:r w:rsidRPr="004676EF">
              <w:t>5</w:t>
            </w:r>
          </w:p>
        </w:tc>
        <w:tc>
          <w:tcPr>
            <w:tcW w:w="720" w:type="dxa"/>
            <w:vAlign w:val="center"/>
            <w:hideMark/>
          </w:tcPr>
          <w:p w14:paraId="76DBECA7" w14:textId="77777777" w:rsidR="00C66EAA" w:rsidRPr="004676EF" w:rsidRDefault="00C66EAA" w:rsidP="002E358D">
            <w:pPr>
              <w:jc w:val="center"/>
            </w:pPr>
            <w:r w:rsidRPr="004676EF">
              <w:t>67</w:t>
            </w:r>
          </w:p>
        </w:tc>
        <w:tc>
          <w:tcPr>
            <w:tcW w:w="630" w:type="dxa"/>
            <w:vAlign w:val="center"/>
            <w:hideMark/>
          </w:tcPr>
          <w:p w14:paraId="6E12B7C7" w14:textId="77777777" w:rsidR="00C66EAA" w:rsidRPr="004676EF" w:rsidRDefault="00C66EAA" w:rsidP="002E358D">
            <w:pPr>
              <w:jc w:val="center"/>
            </w:pPr>
            <w:r w:rsidRPr="004676EF">
              <w:t>M</w:t>
            </w:r>
          </w:p>
        </w:tc>
        <w:tc>
          <w:tcPr>
            <w:tcW w:w="810" w:type="dxa"/>
            <w:vAlign w:val="center"/>
            <w:hideMark/>
          </w:tcPr>
          <w:p w14:paraId="5F2149E6" w14:textId="77777777" w:rsidR="00C66EAA" w:rsidRPr="004676EF" w:rsidRDefault="00C66EAA" w:rsidP="002E358D">
            <w:pPr>
              <w:jc w:val="center"/>
            </w:pPr>
            <w:r w:rsidRPr="004676EF">
              <w:t>22.3</w:t>
            </w:r>
          </w:p>
        </w:tc>
        <w:tc>
          <w:tcPr>
            <w:tcW w:w="1307" w:type="dxa"/>
            <w:vAlign w:val="center"/>
            <w:hideMark/>
          </w:tcPr>
          <w:p w14:paraId="1B1CD918" w14:textId="77777777" w:rsidR="00C66EAA" w:rsidRPr="004676EF" w:rsidRDefault="00C66EAA" w:rsidP="002E358D">
            <w:pPr>
              <w:jc w:val="center"/>
            </w:pPr>
            <w:r w:rsidRPr="004676EF">
              <w:t>45</w:t>
            </w:r>
          </w:p>
        </w:tc>
        <w:tc>
          <w:tcPr>
            <w:tcW w:w="1308" w:type="dxa"/>
            <w:vAlign w:val="center"/>
            <w:hideMark/>
          </w:tcPr>
          <w:p w14:paraId="3CC12DB5" w14:textId="77777777" w:rsidR="00C66EAA" w:rsidRPr="004676EF" w:rsidRDefault="00C66EAA" w:rsidP="002E358D">
            <w:pPr>
              <w:jc w:val="center"/>
            </w:pPr>
            <w:r w:rsidRPr="004676EF">
              <w:t>12</w:t>
            </w:r>
          </w:p>
        </w:tc>
        <w:tc>
          <w:tcPr>
            <w:tcW w:w="990" w:type="dxa"/>
            <w:vAlign w:val="center"/>
            <w:hideMark/>
          </w:tcPr>
          <w:p w14:paraId="5A03573D" w14:textId="77777777" w:rsidR="00C66EAA" w:rsidRPr="004676EF" w:rsidRDefault="00C66EAA" w:rsidP="002E358D">
            <w:pPr>
              <w:jc w:val="center"/>
            </w:pPr>
            <w:r w:rsidRPr="004676EF">
              <w:t>1</w:t>
            </w:r>
          </w:p>
        </w:tc>
        <w:tc>
          <w:tcPr>
            <w:tcW w:w="1260" w:type="dxa"/>
            <w:vAlign w:val="center"/>
            <w:hideMark/>
          </w:tcPr>
          <w:p w14:paraId="4D369ADF" w14:textId="77777777" w:rsidR="00C66EAA" w:rsidRPr="004676EF" w:rsidRDefault="00C66EAA" w:rsidP="002E358D">
            <w:pPr>
              <w:jc w:val="center"/>
            </w:pPr>
            <w:r w:rsidRPr="004676EF">
              <w:t>19</w:t>
            </w:r>
          </w:p>
        </w:tc>
        <w:tc>
          <w:tcPr>
            <w:tcW w:w="1260" w:type="dxa"/>
            <w:vAlign w:val="center"/>
            <w:hideMark/>
          </w:tcPr>
          <w:p w14:paraId="42E04370" w14:textId="77777777" w:rsidR="00C66EAA" w:rsidRPr="004676EF" w:rsidRDefault="00C66EAA" w:rsidP="002E358D">
            <w:pPr>
              <w:jc w:val="center"/>
            </w:pPr>
            <w:r w:rsidRPr="004676EF">
              <w:t>19</w:t>
            </w:r>
          </w:p>
        </w:tc>
      </w:tr>
      <w:tr w:rsidR="00C66EAA" w:rsidRPr="004676EF" w14:paraId="734DA732" w14:textId="77777777" w:rsidTr="00465BD8">
        <w:trPr>
          <w:trHeight w:val="458"/>
        </w:trPr>
        <w:tc>
          <w:tcPr>
            <w:tcW w:w="980" w:type="dxa"/>
            <w:vAlign w:val="center"/>
            <w:hideMark/>
          </w:tcPr>
          <w:p w14:paraId="6D3A0DAB" w14:textId="77777777" w:rsidR="00C66EAA" w:rsidRPr="004676EF" w:rsidRDefault="00C66EAA" w:rsidP="002E358D">
            <w:pPr>
              <w:jc w:val="center"/>
            </w:pPr>
            <w:r w:rsidRPr="004676EF">
              <w:t>6</w:t>
            </w:r>
          </w:p>
        </w:tc>
        <w:tc>
          <w:tcPr>
            <w:tcW w:w="720" w:type="dxa"/>
            <w:vAlign w:val="center"/>
            <w:hideMark/>
          </w:tcPr>
          <w:p w14:paraId="672B3FEC" w14:textId="77777777" w:rsidR="00C66EAA" w:rsidRPr="004676EF" w:rsidRDefault="00C66EAA" w:rsidP="002E358D">
            <w:pPr>
              <w:jc w:val="center"/>
            </w:pPr>
            <w:r w:rsidRPr="004676EF">
              <w:t>77</w:t>
            </w:r>
          </w:p>
        </w:tc>
        <w:tc>
          <w:tcPr>
            <w:tcW w:w="630" w:type="dxa"/>
            <w:vAlign w:val="center"/>
            <w:hideMark/>
          </w:tcPr>
          <w:p w14:paraId="014022AB" w14:textId="77777777" w:rsidR="00C66EAA" w:rsidRPr="004676EF" w:rsidRDefault="00C66EAA" w:rsidP="002E358D">
            <w:pPr>
              <w:jc w:val="center"/>
            </w:pPr>
            <w:r w:rsidRPr="004676EF">
              <w:t>F</w:t>
            </w:r>
          </w:p>
        </w:tc>
        <w:tc>
          <w:tcPr>
            <w:tcW w:w="810" w:type="dxa"/>
            <w:vAlign w:val="center"/>
            <w:hideMark/>
          </w:tcPr>
          <w:p w14:paraId="147EBD1C" w14:textId="77777777" w:rsidR="00C66EAA" w:rsidRPr="004676EF" w:rsidRDefault="00C66EAA" w:rsidP="002E358D">
            <w:pPr>
              <w:jc w:val="center"/>
            </w:pPr>
            <w:r w:rsidRPr="004676EF">
              <w:t>35.9</w:t>
            </w:r>
          </w:p>
        </w:tc>
        <w:tc>
          <w:tcPr>
            <w:tcW w:w="1307" w:type="dxa"/>
            <w:vAlign w:val="center"/>
            <w:hideMark/>
          </w:tcPr>
          <w:p w14:paraId="5D299D7C" w14:textId="77777777" w:rsidR="00C66EAA" w:rsidRPr="004676EF" w:rsidRDefault="00C66EAA" w:rsidP="002E358D">
            <w:pPr>
              <w:jc w:val="center"/>
            </w:pPr>
            <w:r w:rsidRPr="004676EF">
              <w:t>37</w:t>
            </w:r>
          </w:p>
        </w:tc>
        <w:tc>
          <w:tcPr>
            <w:tcW w:w="1308" w:type="dxa"/>
            <w:vAlign w:val="center"/>
            <w:hideMark/>
          </w:tcPr>
          <w:p w14:paraId="208B79E0" w14:textId="77777777" w:rsidR="00C66EAA" w:rsidRPr="004676EF" w:rsidRDefault="00C66EAA" w:rsidP="002E358D">
            <w:pPr>
              <w:jc w:val="center"/>
            </w:pPr>
            <w:r w:rsidRPr="004676EF">
              <w:t>12</w:t>
            </w:r>
          </w:p>
        </w:tc>
        <w:tc>
          <w:tcPr>
            <w:tcW w:w="990" w:type="dxa"/>
            <w:vAlign w:val="center"/>
            <w:hideMark/>
          </w:tcPr>
          <w:p w14:paraId="21CF3DAD" w14:textId="77777777" w:rsidR="00C66EAA" w:rsidRPr="004676EF" w:rsidRDefault="00C66EAA" w:rsidP="002E358D">
            <w:pPr>
              <w:jc w:val="center"/>
            </w:pPr>
            <w:r w:rsidRPr="004676EF">
              <w:t>0</w:t>
            </w:r>
          </w:p>
        </w:tc>
        <w:tc>
          <w:tcPr>
            <w:tcW w:w="1260" w:type="dxa"/>
            <w:vAlign w:val="center"/>
            <w:hideMark/>
          </w:tcPr>
          <w:p w14:paraId="267DCB46" w14:textId="77777777" w:rsidR="00C66EAA" w:rsidRPr="004676EF" w:rsidRDefault="00C66EAA" w:rsidP="002E358D">
            <w:pPr>
              <w:jc w:val="center"/>
            </w:pPr>
            <w:r w:rsidRPr="004676EF">
              <w:t>16</w:t>
            </w:r>
          </w:p>
        </w:tc>
        <w:tc>
          <w:tcPr>
            <w:tcW w:w="1260" w:type="dxa"/>
            <w:vAlign w:val="center"/>
            <w:hideMark/>
          </w:tcPr>
          <w:p w14:paraId="42EC0376" w14:textId="77777777" w:rsidR="00C66EAA" w:rsidRPr="004676EF" w:rsidRDefault="00C66EAA" w:rsidP="002E358D">
            <w:pPr>
              <w:jc w:val="center"/>
            </w:pPr>
            <w:r w:rsidRPr="004676EF">
              <w:t>16</w:t>
            </w:r>
          </w:p>
        </w:tc>
      </w:tr>
      <w:tr w:rsidR="00C66EAA" w:rsidRPr="004676EF" w14:paraId="06C8FBCD" w14:textId="77777777" w:rsidTr="00465BD8">
        <w:trPr>
          <w:trHeight w:val="458"/>
        </w:trPr>
        <w:tc>
          <w:tcPr>
            <w:tcW w:w="980" w:type="dxa"/>
            <w:vAlign w:val="center"/>
            <w:hideMark/>
          </w:tcPr>
          <w:p w14:paraId="0514277F" w14:textId="77777777" w:rsidR="00C66EAA" w:rsidRPr="004676EF" w:rsidRDefault="00C66EAA" w:rsidP="002E358D">
            <w:pPr>
              <w:jc w:val="center"/>
            </w:pPr>
            <w:r w:rsidRPr="004676EF">
              <w:t>7</w:t>
            </w:r>
          </w:p>
        </w:tc>
        <w:tc>
          <w:tcPr>
            <w:tcW w:w="720" w:type="dxa"/>
            <w:vAlign w:val="center"/>
            <w:hideMark/>
          </w:tcPr>
          <w:p w14:paraId="713BF033" w14:textId="77777777" w:rsidR="00C66EAA" w:rsidRPr="004676EF" w:rsidRDefault="00C66EAA" w:rsidP="002E358D">
            <w:pPr>
              <w:jc w:val="center"/>
            </w:pPr>
            <w:r w:rsidRPr="004676EF">
              <w:t>69</w:t>
            </w:r>
          </w:p>
        </w:tc>
        <w:tc>
          <w:tcPr>
            <w:tcW w:w="630" w:type="dxa"/>
            <w:vAlign w:val="center"/>
            <w:hideMark/>
          </w:tcPr>
          <w:p w14:paraId="237AD628" w14:textId="77777777" w:rsidR="00C66EAA" w:rsidRPr="004676EF" w:rsidRDefault="00C66EAA" w:rsidP="002E358D">
            <w:pPr>
              <w:jc w:val="center"/>
            </w:pPr>
            <w:r w:rsidRPr="004676EF">
              <w:t>F</w:t>
            </w:r>
          </w:p>
        </w:tc>
        <w:tc>
          <w:tcPr>
            <w:tcW w:w="810" w:type="dxa"/>
            <w:vAlign w:val="center"/>
            <w:hideMark/>
          </w:tcPr>
          <w:p w14:paraId="3A76794C" w14:textId="77777777" w:rsidR="00C66EAA" w:rsidRPr="004676EF" w:rsidRDefault="00C66EAA" w:rsidP="002E358D">
            <w:pPr>
              <w:jc w:val="center"/>
            </w:pPr>
            <w:r w:rsidRPr="004676EF">
              <w:t>33.7</w:t>
            </w:r>
          </w:p>
        </w:tc>
        <w:tc>
          <w:tcPr>
            <w:tcW w:w="1307" w:type="dxa"/>
            <w:vAlign w:val="center"/>
            <w:hideMark/>
          </w:tcPr>
          <w:p w14:paraId="6E183E5C" w14:textId="77777777" w:rsidR="00C66EAA" w:rsidRPr="004676EF" w:rsidRDefault="00C66EAA" w:rsidP="002E358D">
            <w:pPr>
              <w:jc w:val="center"/>
            </w:pPr>
            <w:r w:rsidRPr="004676EF">
              <w:t>30</w:t>
            </w:r>
          </w:p>
        </w:tc>
        <w:tc>
          <w:tcPr>
            <w:tcW w:w="1308" w:type="dxa"/>
            <w:vAlign w:val="center"/>
            <w:hideMark/>
          </w:tcPr>
          <w:p w14:paraId="331D42E3" w14:textId="77777777" w:rsidR="00C66EAA" w:rsidRPr="004676EF" w:rsidRDefault="00C66EAA" w:rsidP="002E358D">
            <w:pPr>
              <w:jc w:val="center"/>
            </w:pPr>
            <w:r w:rsidRPr="004676EF">
              <w:t>9</w:t>
            </w:r>
          </w:p>
        </w:tc>
        <w:tc>
          <w:tcPr>
            <w:tcW w:w="990" w:type="dxa"/>
            <w:vAlign w:val="center"/>
            <w:hideMark/>
          </w:tcPr>
          <w:p w14:paraId="049BD4DC" w14:textId="77777777" w:rsidR="00C66EAA" w:rsidRPr="004676EF" w:rsidRDefault="00C66EAA" w:rsidP="002E358D">
            <w:pPr>
              <w:jc w:val="center"/>
            </w:pPr>
            <w:r w:rsidRPr="004676EF">
              <w:t>2</w:t>
            </w:r>
          </w:p>
        </w:tc>
        <w:tc>
          <w:tcPr>
            <w:tcW w:w="1260" w:type="dxa"/>
            <w:vAlign w:val="center"/>
            <w:hideMark/>
          </w:tcPr>
          <w:p w14:paraId="6941BFF4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  <w:tc>
          <w:tcPr>
            <w:tcW w:w="1260" w:type="dxa"/>
            <w:vAlign w:val="center"/>
            <w:hideMark/>
          </w:tcPr>
          <w:p w14:paraId="1A6DF126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</w:tr>
      <w:tr w:rsidR="00C66EAA" w:rsidRPr="004676EF" w14:paraId="2EE30185" w14:textId="77777777" w:rsidTr="00465BD8">
        <w:trPr>
          <w:trHeight w:val="458"/>
        </w:trPr>
        <w:tc>
          <w:tcPr>
            <w:tcW w:w="980" w:type="dxa"/>
            <w:vAlign w:val="center"/>
            <w:hideMark/>
          </w:tcPr>
          <w:p w14:paraId="67709567" w14:textId="77777777" w:rsidR="00C66EAA" w:rsidRPr="004676EF" w:rsidRDefault="00C66EAA" w:rsidP="002E358D">
            <w:pPr>
              <w:jc w:val="center"/>
            </w:pPr>
            <w:r w:rsidRPr="004676EF">
              <w:t>8</w:t>
            </w:r>
          </w:p>
        </w:tc>
        <w:tc>
          <w:tcPr>
            <w:tcW w:w="720" w:type="dxa"/>
            <w:vAlign w:val="center"/>
            <w:hideMark/>
          </w:tcPr>
          <w:p w14:paraId="65207784" w14:textId="77777777" w:rsidR="00C66EAA" w:rsidRPr="004676EF" w:rsidRDefault="00C66EAA" w:rsidP="002E358D">
            <w:pPr>
              <w:jc w:val="center"/>
            </w:pPr>
            <w:r w:rsidRPr="004676EF">
              <w:t>37</w:t>
            </w:r>
          </w:p>
        </w:tc>
        <w:tc>
          <w:tcPr>
            <w:tcW w:w="630" w:type="dxa"/>
            <w:vAlign w:val="center"/>
            <w:hideMark/>
          </w:tcPr>
          <w:p w14:paraId="299600C2" w14:textId="77777777" w:rsidR="00C66EAA" w:rsidRPr="004676EF" w:rsidRDefault="00C66EAA" w:rsidP="002E358D">
            <w:pPr>
              <w:jc w:val="center"/>
            </w:pPr>
            <w:r w:rsidRPr="004676EF">
              <w:t>F</w:t>
            </w:r>
          </w:p>
        </w:tc>
        <w:tc>
          <w:tcPr>
            <w:tcW w:w="810" w:type="dxa"/>
            <w:vAlign w:val="center"/>
            <w:hideMark/>
          </w:tcPr>
          <w:p w14:paraId="7AA7EB57" w14:textId="77777777" w:rsidR="00C66EAA" w:rsidRPr="004676EF" w:rsidRDefault="00C66EAA" w:rsidP="002E358D">
            <w:pPr>
              <w:jc w:val="center"/>
            </w:pPr>
            <w:r w:rsidRPr="004676EF">
              <w:t>31</w:t>
            </w:r>
          </w:p>
        </w:tc>
        <w:tc>
          <w:tcPr>
            <w:tcW w:w="1307" w:type="dxa"/>
            <w:vAlign w:val="center"/>
            <w:hideMark/>
          </w:tcPr>
          <w:p w14:paraId="16FC52C8" w14:textId="77777777" w:rsidR="00C66EAA" w:rsidRPr="004676EF" w:rsidRDefault="00C66EAA" w:rsidP="002E358D">
            <w:pPr>
              <w:jc w:val="center"/>
            </w:pPr>
            <w:r w:rsidRPr="004676EF">
              <w:t>42</w:t>
            </w:r>
          </w:p>
        </w:tc>
        <w:tc>
          <w:tcPr>
            <w:tcW w:w="1308" w:type="dxa"/>
            <w:vAlign w:val="center"/>
            <w:hideMark/>
          </w:tcPr>
          <w:p w14:paraId="690084F7" w14:textId="77777777" w:rsidR="00C66EAA" w:rsidRPr="004676EF" w:rsidRDefault="00C66EAA" w:rsidP="002E358D">
            <w:pPr>
              <w:jc w:val="center"/>
            </w:pPr>
            <w:r w:rsidRPr="004676EF">
              <w:t>10</w:t>
            </w:r>
          </w:p>
        </w:tc>
        <w:tc>
          <w:tcPr>
            <w:tcW w:w="990" w:type="dxa"/>
            <w:vAlign w:val="center"/>
            <w:hideMark/>
          </w:tcPr>
          <w:p w14:paraId="53F9EE6A" w14:textId="77777777" w:rsidR="00C66EAA" w:rsidRPr="004676EF" w:rsidRDefault="00C66EAA" w:rsidP="002E358D">
            <w:pPr>
              <w:jc w:val="center"/>
            </w:pPr>
            <w:r w:rsidRPr="004676EF">
              <w:t>4</w:t>
            </w:r>
          </w:p>
        </w:tc>
        <w:tc>
          <w:tcPr>
            <w:tcW w:w="1260" w:type="dxa"/>
            <w:vAlign w:val="center"/>
            <w:hideMark/>
          </w:tcPr>
          <w:p w14:paraId="363C4DEC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  <w:tc>
          <w:tcPr>
            <w:tcW w:w="1260" w:type="dxa"/>
            <w:vAlign w:val="center"/>
            <w:hideMark/>
          </w:tcPr>
          <w:p w14:paraId="4286226A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</w:tr>
      <w:tr w:rsidR="00C66EAA" w:rsidRPr="004676EF" w14:paraId="6E3CC8F1" w14:textId="77777777" w:rsidTr="00465BD8">
        <w:trPr>
          <w:trHeight w:val="458"/>
        </w:trPr>
        <w:tc>
          <w:tcPr>
            <w:tcW w:w="980" w:type="dxa"/>
            <w:tcBorders>
              <w:bottom w:val="single" w:sz="4" w:space="0" w:color="auto"/>
            </w:tcBorders>
            <w:vAlign w:val="center"/>
            <w:hideMark/>
          </w:tcPr>
          <w:p w14:paraId="55BE09F5" w14:textId="77777777" w:rsidR="00C66EAA" w:rsidRPr="004676EF" w:rsidRDefault="00C66EAA" w:rsidP="002E358D">
            <w:pPr>
              <w:jc w:val="center"/>
            </w:pPr>
            <w:r w:rsidRPr="004676EF">
              <w:t>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7690D025" w14:textId="77777777" w:rsidR="00C66EAA" w:rsidRPr="004676EF" w:rsidRDefault="00C66EAA" w:rsidP="002E358D">
            <w:pPr>
              <w:jc w:val="center"/>
            </w:pPr>
            <w:r w:rsidRPr="004676EF">
              <w:t>5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  <w:hideMark/>
          </w:tcPr>
          <w:p w14:paraId="2C8E1AF9" w14:textId="77777777" w:rsidR="00C66EAA" w:rsidRPr="004676EF" w:rsidRDefault="00C66EAA" w:rsidP="002E358D">
            <w:pPr>
              <w:jc w:val="center"/>
            </w:pPr>
            <w:r w:rsidRPr="004676EF">
              <w:t>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62AD7BED" w14:textId="77777777" w:rsidR="00C66EAA" w:rsidRPr="004676EF" w:rsidRDefault="00C66EAA" w:rsidP="002E358D">
            <w:pPr>
              <w:jc w:val="center"/>
            </w:pPr>
            <w:r w:rsidRPr="004676EF">
              <w:t>29.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  <w:hideMark/>
          </w:tcPr>
          <w:p w14:paraId="34781927" w14:textId="77777777" w:rsidR="00C66EAA" w:rsidRPr="004676EF" w:rsidRDefault="00C66EAA" w:rsidP="002E358D">
            <w:pPr>
              <w:jc w:val="center"/>
            </w:pPr>
            <w:r w:rsidRPr="004676EF">
              <w:t>2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  <w:hideMark/>
          </w:tcPr>
          <w:p w14:paraId="7E69AFC7" w14:textId="77777777" w:rsidR="00C66EAA" w:rsidRPr="004676EF" w:rsidRDefault="00C66EAA" w:rsidP="002E358D">
            <w:pPr>
              <w:jc w:val="center"/>
            </w:pPr>
            <w:r w:rsidRPr="004676EF">
              <w:t>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3789517E" w14:textId="77777777" w:rsidR="00C66EAA" w:rsidRPr="004676EF" w:rsidRDefault="00C66EAA" w:rsidP="002E358D">
            <w:pPr>
              <w:jc w:val="center"/>
            </w:pPr>
            <w:r w:rsidRPr="004676EF"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2A080D57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11F48FC9" w14:textId="77777777" w:rsidR="00C66EAA" w:rsidRPr="004676EF" w:rsidRDefault="00C66EAA" w:rsidP="002E358D">
            <w:pPr>
              <w:jc w:val="center"/>
            </w:pPr>
            <w:r w:rsidRPr="004676EF">
              <w:t>11</w:t>
            </w:r>
          </w:p>
        </w:tc>
      </w:tr>
    </w:tbl>
    <w:p w14:paraId="66C2678F" w14:textId="326179EF" w:rsidR="00C66EAA" w:rsidRDefault="00BE18EE" w:rsidP="00C66EAA">
      <w:r>
        <w:t>ALSFRS-R, ALS Functional Rating Scale</w:t>
      </w:r>
      <w:r>
        <w:rPr>
          <w:rFonts w:ascii="Calibri" w:hAnsi="Calibri" w:cs="Calibri"/>
        </w:rPr>
        <w:t>‒</w:t>
      </w:r>
      <w:r>
        <w:t xml:space="preserve">Revised; </w:t>
      </w:r>
      <w:r w:rsidR="00C66EAA">
        <w:t xml:space="preserve">BMI, body mass index; EAT-10, </w:t>
      </w:r>
      <w:r w:rsidR="00C66EAA" w:rsidRPr="00EB4BFF">
        <w:t>Eating Assessment Tool-10</w:t>
      </w:r>
      <w:r w:rsidR="00C66EAA">
        <w:t xml:space="preserve">; F, female; M, male; PAS, </w:t>
      </w:r>
      <w:r w:rsidR="00C66EAA" w:rsidRPr="00EB4BFF">
        <w:t>Penetration Aspiration Scale</w:t>
      </w:r>
      <w:r w:rsidR="00C66EAA">
        <w:t>.</w:t>
      </w:r>
    </w:p>
    <w:p w14:paraId="4B0BB868" w14:textId="77777777" w:rsidR="00C66EAA" w:rsidRDefault="00C66EAA" w:rsidP="00C66EAA"/>
    <w:p w14:paraId="23F1D177" w14:textId="5D44CCC4" w:rsidR="007D0FD7" w:rsidRDefault="007D0FD7"/>
    <w:p w14:paraId="3370756A" w14:textId="1FEBD940" w:rsidR="00BD5DAE" w:rsidRDefault="00BD5DAE"/>
    <w:p w14:paraId="35FA3275" w14:textId="6B8E0C70" w:rsidR="00BD5DAE" w:rsidRDefault="00BD5DAE">
      <w:pPr>
        <w:spacing w:before="0" w:after="160" w:line="259" w:lineRule="auto"/>
      </w:pPr>
      <w:r>
        <w:br w:type="page"/>
      </w:r>
    </w:p>
    <w:p w14:paraId="4C4A2262" w14:textId="17A4604D" w:rsidR="00BD5DAE" w:rsidRDefault="00BD5DAE" w:rsidP="00BD5DAE">
      <w:r>
        <w:rPr>
          <w:b/>
          <w:bCs/>
        </w:rPr>
        <w:lastRenderedPageBreak/>
        <w:t xml:space="preserve">Supplemental </w:t>
      </w:r>
      <w:r w:rsidRPr="00BA6B59">
        <w:rPr>
          <w:b/>
          <w:bCs/>
        </w:rPr>
        <w:t xml:space="preserve">Figure </w:t>
      </w:r>
      <w:r>
        <w:rPr>
          <w:b/>
          <w:bCs/>
        </w:rPr>
        <w:t>S1</w:t>
      </w:r>
      <w:r w:rsidRPr="00BA6B59">
        <w:rPr>
          <w:b/>
          <w:bCs/>
        </w:rPr>
        <w:t>.</w:t>
      </w:r>
      <w:r>
        <w:t xml:space="preserve"> Study 162020 Patient Disposition Flow Diagram  </w:t>
      </w:r>
    </w:p>
    <w:p w14:paraId="5315F3A0" w14:textId="77777777" w:rsidR="00BD5DAE" w:rsidRDefault="00BD5DAE" w:rsidP="00BD5DAE"/>
    <w:p w14:paraId="0C301BCB" w14:textId="77777777" w:rsidR="00BD5DAE" w:rsidRDefault="00BD5DAE" w:rsidP="00BD5DAE">
      <w:r>
        <w:rPr>
          <w:noProof/>
        </w:rPr>
        <w:drawing>
          <wp:inline distT="0" distB="0" distL="0" distR="0" wp14:anchorId="1A0B2CA8" wp14:editId="39BCF469">
            <wp:extent cx="3276600" cy="3414698"/>
            <wp:effectExtent l="0" t="0" r="0" b="0"/>
            <wp:docPr id="4" name="Picture 4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054" cy="3422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A6E5FB" w14:textId="77777777" w:rsidR="00BD5DAE" w:rsidRDefault="00BD5DAE" w:rsidP="00BD5DAE"/>
    <w:p w14:paraId="19D1A09B" w14:textId="77777777" w:rsidR="00BD5DAE" w:rsidRDefault="00BD5DAE" w:rsidP="00BD5DAE"/>
    <w:p w14:paraId="438011DC" w14:textId="1E12042B" w:rsidR="00BD5DAE" w:rsidRDefault="00BD5DAE"/>
    <w:sectPr w:rsidR="00BD5DAE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D1ACB" w14:textId="77777777" w:rsidR="00C911EC" w:rsidRDefault="00C911EC" w:rsidP="00696C76">
      <w:pPr>
        <w:spacing w:before="0"/>
      </w:pPr>
      <w:r>
        <w:separator/>
      </w:r>
    </w:p>
  </w:endnote>
  <w:endnote w:type="continuationSeparator" w:id="0">
    <w:p w14:paraId="325AC125" w14:textId="77777777" w:rsidR="00C911EC" w:rsidRDefault="00C911EC" w:rsidP="00696C76">
      <w:pPr>
        <w:spacing w:before="0"/>
      </w:pPr>
      <w:r>
        <w:continuationSeparator/>
      </w:r>
    </w:p>
  </w:endnote>
  <w:endnote w:type="continuationNotice" w:id="1">
    <w:p w14:paraId="34353952" w14:textId="77777777" w:rsidR="00C911EC" w:rsidRDefault="00C911EC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6584C" w14:textId="3BE24377" w:rsidR="00747A3D" w:rsidRDefault="00747A3D" w:rsidP="00747A3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7B7F5" w14:textId="77777777" w:rsidR="00C911EC" w:rsidRDefault="00C911EC" w:rsidP="00696C76">
      <w:pPr>
        <w:spacing w:before="0"/>
      </w:pPr>
      <w:r>
        <w:separator/>
      </w:r>
    </w:p>
  </w:footnote>
  <w:footnote w:type="continuationSeparator" w:id="0">
    <w:p w14:paraId="68DA5CB8" w14:textId="77777777" w:rsidR="00C911EC" w:rsidRDefault="00C911EC" w:rsidP="00696C76">
      <w:pPr>
        <w:spacing w:before="0"/>
      </w:pPr>
      <w:r>
        <w:continuationSeparator/>
      </w:r>
    </w:p>
  </w:footnote>
  <w:footnote w:type="continuationNotice" w:id="1">
    <w:p w14:paraId="27C65188" w14:textId="77777777" w:rsidR="00C911EC" w:rsidRDefault="00C911EC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2A82E" w14:textId="35634AD2" w:rsidR="002E358D" w:rsidRPr="00696C76" w:rsidRDefault="002E358D">
    <w:pPr>
      <w:pStyle w:val="Header"/>
      <w:rPr>
        <w:sz w:val="18"/>
        <w:szCs w:val="20"/>
      </w:rPr>
    </w:pPr>
    <w:r w:rsidRPr="00696C76">
      <w:rPr>
        <w:sz w:val="18"/>
        <w:szCs w:val="20"/>
      </w:rPr>
      <w:tab/>
    </w:r>
    <w:r w:rsidRPr="00696C76">
      <w:rPr>
        <w:sz w:val="18"/>
        <w:szCs w:val="20"/>
      </w:rPr>
      <w:tab/>
      <w:t xml:space="preserve">Page </w:t>
    </w:r>
    <w:r w:rsidRPr="00696C76">
      <w:rPr>
        <w:sz w:val="18"/>
        <w:szCs w:val="20"/>
      </w:rPr>
      <w:fldChar w:fldCharType="begin"/>
    </w:r>
    <w:r w:rsidRPr="00696C76">
      <w:rPr>
        <w:sz w:val="18"/>
        <w:szCs w:val="20"/>
      </w:rPr>
      <w:instrText xml:space="preserve"> PAGE   \* MERGEFORMAT </w:instrText>
    </w:r>
    <w:r w:rsidRPr="00696C76">
      <w:rPr>
        <w:sz w:val="18"/>
        <w:szCs w:val="20"/>
      </w:rPr>
      <w:fldChar w:fldCharType="separate"/>
    </w:r>
    <w:r w:rsidRPr="00696C76">
      <w:rPr>
        <w:noProof/>
        <w:sz w:val="18"/>
        <w:szCs w:val="20"/>
      </w:rPr>
      <w:t>1</w:t>
    </w:r>
    <w:r w:rsidRPr="00696C76">
      <w:rPr>
        <w:noProof/>
        <w:sz w:val="18"/>
        <w:szCs w:val="20"/>
      </w:rPr>
      <w:fldChar w:fldCharType="end"/>
    </w:r>
  </w:p>
  <w:p w14:paraId="38014474" w14:textId="77777777" w:rsidR="002E358D" w:rsidRDefault="002E35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74A0"/>
    <w:multiLevelType w:val="hybridMultilevel"/>
    <w:tmpl w:val="03BEF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05445"/>
    <w:multiLevelType w:val="hybridMultilevel"/>
    <w:tmpl w:val="53682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A55E5F"/>
    <w:multiLevelType w:val="hybridMultilevel"/>
    <w:tmpl w:val="28D25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CA63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080E7C"/>
    <w:multiLevelType w:val="hybridMultilevel"/>
    <w:tmpl w:val="D278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C96ACB"/>
    <w:multiLevelType w:val="hybridMultilevel"/>
    <w:tmpl w:val="7F428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1B594B"/>
    <w:multiLevelType w:val="hybridMultilevel"/>
    <w:tmpl w:val="92FC572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5507795">
    <w:abstractNumId w:val="0"/>
  </w:num>
  <w:num w:numId="2" w16cid:durableId="468472629">
    <w:abstractNumId w:val="2"/>
  </w:num>
  <w:num w:numId="3" w16cid:durableId="427192855">
    <w:abstractNumId w:val="4"/>
  </w:num>
  <w:num w:numId="4" w16cid:durableId="1135638332">
    <w:abstractNumId w:val="3"/>
  </w:num>
  <w:num w:numId="5" w16cid:durableId="1639530696">
    <w:abstractNumId w:val="5"/>
  </w:num>
  <w:num w:numId="6" w16cid:durableId="126319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20"/>
  <w:characterSpacingControl w:val="doNotCompress"/>
  <w:hdrShapeDefaults>
    <o:shapedefaults v:ext="edit" spidmax="491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--AOM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vv9ewwevs2pqe9prcxfr0iaevzx0t9rzts&quot;&gt;ALS EndNote Library-Converted&lt;record-ids&gt;&lt;item&gt;3&lt;/item&gt;&lt;item&gt;77&lt;/item&gt;&lt;item&gt;88&lt;/item&gt;&lt;item&gt;97&lt;/item&gt;&lt;item&gt;107&lt;/item&gt;&lt;item&gt;111&lt;/item&gt;&lt;item&gt;113&lt;/item&gt;&lt;item&gt;126&lt;/item&gt;&lt;item&gt;1009&lt;/item&gt;&lt;item&gt;1031&lt;/item&gt;&lt;item&gt;1122&lt;/item&gt;&lt;item&gt;1125&lt;/item&gt;&lt;item&gt;1126&lt;/item&gt;&lt;item&gt;1141&lt;/item&gt;&lt;item&gt;1354&lt;/item&gt;&lt;item&gt;1399&lt;/item&gt;&lt;item&gt;1400&lt;/item&gt;&lt;item&gt;1401&lt;/item&gt;&lt;item&gt;1402&lt;/item&gt;&lt;/record-ids&gt;&lt;/item&gt;&lt;/Libraries&gt;"/>
  </w:docVars>
  <w:rsids>
    <w:rsidRoot w:val="00741E67"/>
    <w:rsid w:val="00012B43"/>
    <w:rsid w:val="000137BF"/>
    <w:rsid w:val="00021F97"/>
    <w:rsid w:val="00027D2C"/>
    <w:rsid w:val="00030AAF"/>
    <w:rsid w:val="00033FF8"/>
    <w:rsid w:val="00034F8F"/>
    <w:rsid w:val="0003685A"/>
    <w:rsid w:val="00037621"/>
    <w:rsid w:val="00037CA3"/>
    <w:rsid w:val="00041753"/>
    <w:rsid w:val="00043534"/>
    <w:rsid w:val="0004576A"/>
    <w:rsid w:val="000471BE"/>
    <w:rsid w:val="00047793"/>
    <w:rsid w:val="000542CB"/>
    <w:rsid w:val="00054309"/>
    <w:rsid w:val="00062F80"/>
    <w:rsid w:val="0006330F"/>
    <w:rsid w:val="00064B53"/>
    <w:rsid w:val="00080D24"/>
    <w:rsid w:val="00084F9A"/>
    <w:rsid w:val="0008527D"/>
    <w:rsid w:val="00091234"/>
    <w:rsid w:val="000975FA"/>
    <w:rsid w:val="000A005D"/>
    <w:rsid w:val="000A0A69"/>
    <w:rsid w:val="000B4613"/>
    <w:rsid w:val="000C1D26"/>
    <w:rsid w:val="000C3DA5"/>
    <w:rsid w:val="000C7404"/>
    <w:rsid w:val="000D0C27"/>
    <w:rsid w:val="000D14D4"/>
    <w:rsid w:val="000D2783"/>
    <w:rsid w:val="000E224D"/>
    <w:rsid w:val="000F5123"/>
    <w:rsid w:val="00103ABD"/>
    <w:rsid w:val="00113A02"/>
    <w:rsid w:val="00114BC7"/>
    <w:rsid w:val="001207F8"/>
    <w:rsid w:val="00141276"/>
    <w:rsid w:val="00141D04"/>
    <w:rsid w:val="00152838"/>
    <w:rsid w:val="00157487"/>
    <w:rsid w:val="00160171"/>
    <w:rsid w:val="00166905"/>
    <w:rsid w:val="0016784F"/>
    <w:rsid w:val="001708CE"/>
    <w:rsid w:val="0017203F"/>
    <w:rsid w:val="00175EBD"/>
    <w:rsid w:val="0018504D"/>
    <w:rsid w:val="0019496B"/>
    <w:rsid w:val="001972EE"/>
    <w:rsid w:val="001A6A90"/>
    <w:rsid w:val="001B0115"/>
    <w:rsid w:val="001B3392"/>
    <w:rsid w:val="001B48F4"/>
    <w:rsid w:val="001C058F"/>
    <w:rsid w:val="001C4F18"/>
    <w:rsid w:val="001F2C36"/>
    <w:rsid w:val="001F4AAC"/>
    <w:rsid w:val="00202DC8"/>
    <w:rsid w:val="00206A1E"/>
    <w:rsid w:val="00215A7C"/>
    <w:rsid w:val="00215D90"/>
    <w:rsid w:val="00237D7D"/>
    <w:rsid w:val="00245091"/>
    <w:rsid w:val="00245231"/>
    <w:rsid w:val="00250FE1"/>
    <w:rsid w:val="00251A78"/>
    <w:rsid w:val="00264EED"/>
    <w:rsid w:val="00265838"/>
    <w:rsid w:val="00272DA2"/>
    <w:rsid w:val="00273734"/>
    <w:rsid w:val="002772A9"/>
    <w:rsid w:val="002818DC"/>
    <w:rsid w:val="00282132"/>
    <w:rsid w:val="0029397C"/>
    <w:rsid w:val="002A427C"/>
    <w:rsid w:val="002A7A28"/>
    <w:rsid w:val="002B276E"/>
    <w:rsid w:val="002B418D"/>
    <w:rsid w:val="002C7D03"/>
    <w:rsid w:val="002E358D"/>
    <w:rsid w:val="002E681B"/>
    <w:rsid w:val="002F162E"/>
    <w:rsid w:val="00302C29"/>
    <w:rsid w:val="003072B9"/>
    <w:rsid w:val="00307FD1"/>
    <w:rsid w:val="0031067E"/>
    <w:rsid w:val="00310DA3"/>
    <w:rsid w:val="00317C89"/>
    <w:rsid w:val="003216EC"/>
    <w:rsid w:val="00321D03"/>
    <w:rsid w:val="00323898"/>
    <w:rsid w:val="003238BE"/>
    <w:rsid w:val="00325905"/>
    <w:rsid w:val="00334F47"/>
    <w:rsid w:val="003355C7"/>
    <w:rsid w:val="00335AEE"/>
    <w:rsid w:val="00337351"/>
    <w:rsid w:val="003473B6"/>
    <w:rsid w:val="00347C1B"/>
    <w:rsid w:val="00350178"/>
    <w:rsid w:val="00351F92"/>
    <w:rsid w:val="003613DA"/>
    <w:rsid w:val="003673DD"/>
    <w:rsid w:val="0037402A"/>
    <w:rsid w:val="00375A1B"/>
    <w:rsid w:val="003804B0"/>
    <w:rsid w:val="0039648F"/>
    <w:rsid w:val="003A5860"/>
    <w:rsid w:val="003A5F4B"/>
    <w:rsid w:val="003B1EFF"/>
    <w:rsid w:val="003B2DDE"/>
    <w:rsid w:val="003B7E47"/>
    <w:rsid w:val="003C314F"/>
    <w:rsid w:val="003C646E"/>
    <w:rsid w:val="003C6CE8"/>
    <w:rsid w:val="003D42B1"/>
    <w:rsid w:val="003E5BF5"/>
    <w:rsid w:val="003E7B4C"/>
    <w:rsid w:val="003F5B91"/>
    <w:rsid w:val="003F6C48"/>
    <w:rsid w:val="00403796"/>
    <w:rsid w:val="00403D21"/>
    <w:rsid w:val="0041180B"/>
    <w:rsid w:val="0041380E"/>
    <w:rsid w:val="00414D7A"/>
    <w:rsid w:val="00415186"/>
    <w:rsid w:val="00416FD8"/>
    <w:rsid w:val="00417784"/>
    <w:rsid w:val="00420D18"/>
    <w:rsid w:val="004237D7"/>
    <w:rsid w:val="00423B63"/>
    <w:rsid w:val="00430CC3"/>
    <w:rsid w:val="00436948"/>
    <w:rsid w:val="00436FC9"/>
    <w:rsid w:val="004527A8"/>
    <w:rsid w:val="00452DC2"/>
    <w:rsid w:val="00455D97"/>
    <w:rsid w:val="004560FA"/>
    <w:rsid w:val="004612E5"/>
    <w:rsid w:val="00465BD8"/>
    <w:rsid w:val="004676EF"/>
    <w:rsid w:val="004728A3"/>
    <w:rsid w:val="0047304E"/>
    <w:rsid w:val="00490118"/>
    <w:rsid w:val="004908DD"/>
    <w:rsid w:val="004A049B"/>
    <w:rsid w:val="004A2C96"/>
    <w:rsid w:val="004B17CC"/>
    <w:rsid w:val="004C049D"/>
    <w:rsid w:val="004C4CCD"/>
    <w:rsid w:val="004D2AB3"/>
    <w:rsid w:val="004E2496"/>
    <w:rsid w:val="004E62F4"/>
    <w:rsid w:val="004E78B8"/>
    <w:rsid w:val="00501543"/>
    <w:rsid w:val="005031A3"/>
    <w:rsid w:val="005062BE"/>
    <w:rsid w:val="00507A73"/>
    <w:rsid w:val="00514616"/>
    <w:rsid w:val="00514697"/>
    <w:rsid w:val="005162B9"/>
    <w:rsid w:val="00516325"/>
    <w:rsid w:val="00525F1E"/>
    <w:rsid w:val="00526551"/>
    <w:rsid w:val="005351BD"/>
    <w:rsid w:val="00535B09"/>
    <w:rsid w:val="00537216"/>
    <w:rsid w:val="0054741B"/>
    <w:rsid w:val="00551F74"/>
    <w:rsid w:val="005542F4"/>
    <w:rsid w:val="00556C92"/>
    <w:rsid w:val="00556FED"/>
    <w:rsid w:val="00566C7A"/>
    <w:rsid w:val="0057107B"/>
    <w:rsid w:val="00571278"/>
    <w:rsid w:val="005717E3"/>
    <w:rsid w:val="005819AE"/>
    <w:rsid w:val="005834BB"/>
    <w:rsid w:val="005A1EF6"/>
    <w:rsid w:val="005A2D2A"/>
    <w:rsid w:val="005A500F"/>
    <w:rsid w:val="005B64BC"/>
    <w:rsid w:val="005C35B3"/>
    <w:rsid w:val="005C389C"/>
    <w:rsid w:val="005C564E"/>
    <w:rsid w:val="005C68FD"/>
    <w:rsid w:val="005E5714"/>
    <w:rsid w:val="005E5880"/>
    <w:rsid w:val="005F160A"/>
    <w:rsid w:val="005F2516"/>
    <w:rsid w:val="005F2C82"/>
    <w:rsid w:val="005F39B4"/>
    <w:rsid w:val="005F48FD"/>
    <w:rsid w:val="005F791C"/>
    <w:rsid w:val="00603741"/>
    <w:rsid w:val="00611317"/>
    <w:rsid w:val="006146DC"/>
    <w:rsid w:val="0061794E"/>
    <w:rsid w:val="0062121D"/>
    <w:rsid w:val="00626DBF"/>
    <w:rsid w:val="00631808"/>
    <w:rsid w:val="00634651"/>
    <w:rsid w:val="00637EB7"/>
    <w:rsid w:val="00640097"/>
    <w:rsid w:val="00640814"/>
    <w:rsid w:val="006459A3"/>
    <w:rsid w:val="006541BD"/>
    <w:rsid w:val="00661848"/>
    <w:rsid w:val="00662289"/>
    <w:rsid w:val="00663DB9"/>
    <w:rsid w:val="006677CD"/>
    <w:rsid w:val="00671F53"/>
    <w:rsid w:val="00671F86"/>
    <w:rsid w:val="00677180"/>
    <w:rsid w:val="00683BAA"/>
    <w:rsid w:val="00687FA0"/>
    <w:rsid w:val="00692163"/>
    <w:rsid w:val="00696C76"/>
    <w:rsid w:val="006A0D27"/>
    <w:rsid w:val="006A2EF4"/>
    <w:rsid w:val="006A4DF7"/>
    <w:rsid w:val="006B6819"/>
    <w:rsid w:val="006B6A73"/>
    <w:rsid w:val="006C62D0"/>
    <w:rsid w:val="006D1D6B"/>
    <w:rsid w:val="006D5093"/>
    <w:rsid w:val="006D67BD"/>
    <w:rsid w:val="006E0AE3"/>
    <w:rsid w:val="006E1368"/>
    <w:rsid w:val="006E3FC4"/>
    <w:rsid w:val="006E49D2"/>
    <w:rsid w:val="006F1BF5"/>
    <w:rsid w:val="007003B6"/>
    <w:rsid w:val="0070081A"/>
    <w:rsid w:val="00700FD1"/>
    <w:rsid w:val="00703AE1"/>
    <w:rsid w:val="00704105"/>
    <w:rsid w:val="00706B10"/>
    <w:rsid w:val="00707B6D"/>
    <w:rsid w:val="00720F06"/>
    <w:rsid w:val="00724087"/>
    <w:rsid w:val="0072443D"/>
    <w:rsid w:val="00724EB4"/>
    <w:rsid w:val="00730BB1"/>
    <w:rsid w:val="00732D50"/>
    <w:rsid w:val="00737596"/>
    <w:rsid w:val="0073773C"/>
    <w:rsid w:val="00741E67"/>
    <w:rsid w:val="00747A3D"/>
    <w:rsid w:val="00747A76"/>
    <w:rsid w:val="00751D63"/>
    <w:rsid w:val="00760E82"/>
    <w:rsid w:val="00761CA9"/>
    <w:rsid w:val="007633A1"/>
    <w:rsid w:val="00772604"/>
    <w:rsid w:val="00774393"/>
    <w:rsid w:val="00777CEC"/>
    <w:rsid w:val="0078035B"/>
    <w:rsid w:val="00780577"/>
    <w:rsid w:val="00787610"/>
    <w:rsid w:val="0079584C"/>
    <w:rsid w:val="007A4D79"/>
    <w:rsid w:val="007B28A2"/>
    <w:rsid w:val="007B3038"/>
    <w:rsid w:val="007C28F4"/>
    <w:rsid w:val="007C2D50"/>
    <w:rsid w:val="007C4125"/>
    <w:rsid w:val="007D0FD7"/>
    <w:rsid w:val="007E5126"/>
    <w:rsid w:val="007E7973"/>
    <w:rsid w:val="007F2034"/>
    <w:rsid w:val="007F5C7C"/>
    <w:rsid w:val="00812442"/>
    <w:rsid w:val="0081433D"/>
    <w:rsid w:val="00817524"/>
    <w:rsid w:val="00832D81"/>
    <w:rsid w:val="008370D0"/>
    <w:rsid w:val="00843A72"/>
    <w:rsid w:val="00856D52"/>
    <w:rsid w:val="00865ED6"/>
    <w:rsid w:val="00866553"/>
    <w:rsid w:val="00866B92"/>
    <w:rsid w:val="00882135"/>
    <w:rsid w:val="00884876"/>
    <w:rsid w:val="008868C8"/>
    <w:rsid w:val="00891675"/>
    <w:rsid w:val="0089679A"/>
    <w:rsid w:val="008A0DA7"/>
    <w:rsid w:val="008A7099"/>
    <w:rsid w:val="008B0C3B"/>
    <w:rsid w:val="008C0441"/>
    <w:rsid w:val="008D3435"/>
    <w:rsid w:val="008E4A2E"/>
    <w:rsid w:val="008E57DF"/>
    <w:rsid w:val="008E5A0E"/>
    <w:rsid w:val="008E71AB"/>
    <w:rsid w:val="008F3703"/>
    <w:rsid w:val="00902BDB"/>
    <w:rsid w:val="00905D7F"/>
    <w:rsid w:val="009105E8"/>
    <w:rsid w:val="00913740"/>
    <w:rsid w:val="00914F91"/>
    <w:rsid w:val="00922F6B"/>
    <w:rsid w:val="009256B3"/>
    <w:rsid w:val="009264DC"/>
    <w:rsid w:val="009356DE"/>
    <w:rsid w:val="00945D12"/>
    <w:rsid w:val="00954291"/>
    <w:rsid w:val="00964AD3"/>
    <w:rsid w:val="009702E1"/>
    <w:rsid w:val="009766A3"/>
    <w:rsid w:val="009771B8"/>
    <w:rsid w:val="00982048"/>
    <w:rsid w:val="0098389F"/>
    <w:rsid w:val="00991E12"/>
    <w:rsid w:val="009A1D62"/>
    <w:rsid w:val="009A6093"/>
    <w:rsid w:val="009B7F13"/>
    <w:rsid w:val="009D0317"/>
    <w:rsid w:val="009D03C5"/>
    <w:rsid w:val="009D3E62"/>
    <w:rsid w:val="009D5A22"/>
    <w:rsid w:val="009E1B97"/>
    <w:rsid w:val="009E2E34"/>
    <w:rsid w:val="009E6E9D"/>
    <w:rsid w:val="009F7F5E"/>
    <w:rsid w:val="00A00936"/>
    <w:rsid w:val="00A0463C"/>
    <w:rsid w:val="00A059B4"/>
    <w:rsid w:val="00A1293C"/>
    <w:rsid w:val="00A17032"/>
    <w:rsid w:val="00A20135"/>
    <w:rsid w:val="00A2219C"/>
    <w:rsid w:val="00A24DDE"/>
    <w:rsid w:val="00A55959"/>
    <w:rsid w:val="00A65C39"/>
    <w:rsid w:val="00A87A01"/>
    <w:rsid w:val="00A87C74"/>
    <w:rsid w:val="00A912DD"/>
    <w:rsid w:val="00A9183C"/>
    <w:rsid w:val="00A92F06"/>
    <w:rsid w:val="00A97291"/>
    <w:rsid w:val="00AA0D98"/>
    <w:rsid w:val="00AA42BB"/>
    <w:rsid w:val="00AA7E73"/>
    <w:rsid w:val="00AA7F8D"/>
    <w:rsid w:val="00AB41D3"/>
    <w:rsid w:val="00AC018E"/>
    <w:rsid w:val="00AC084F"/>
    <w:rsid w:val="00AC0DE1"/>
    <w:rsid w:val="00AC373C"/>
    <w:rsid w:val="00AF1F13"/>
    <w:rsid w:val="00AF285E"/>
    <w:rsid w:val="00AF7118"/>
    <w:rsid w:val="00AF7713"/>
    <w:rsid w:val="00B01ED8"/>
    <w:rsid w:val="00B06448"/>
    <w:rsid w:val="00B13436"/>
    <w:rsid w:val="00B16050"/>
    <w:rsid w:val="00B37066"/>
    <w:rsid w:val="00B47760"/>
    <w:rsid w:val="00B55ECC"/>
    <w:rsid w:val="00B672A5"/>
    <w:rsid w:val="00B70D4D"/>
    <w:rsid w:val="00B71E91"/>
    <w:rsid w:val="00B75360"/>
    <w:rsid w:val="00B80E85"/>
    <w:rsid w:val="00B80EBA"/>
    <w:rsid w:val="00B84667"/>
    <w:rsid w:val="00B874E2"/>
    <w:rsid w:val="00B87AE2"/>
    <w:rsid w:val="00B900DB"/>
    <w:rsid w:val="00B919DA"/>
    <w:rsid w:val="00BA40EA"/>
    <w:rsid w:val="00BA4819"/>
    <w:rsid w:val="00BA6B59"/>
    <w:rsid w:val="00BB34F4"/>
    <w:rsid w:val="00BB5C90"/>
    <w:rsid w:val="00BC622C"/>
    <w:rsid w:val="00BC6581"/>
    <w:rsid w:val="00BD5DAE"/>
    <w:rsid w:val="00BD6927"/>
    <w:rsid w:val="00BE18EE"/>
    <w:rsid w:val="00BE5ADF"/>
    <w:rsid w:val="00BF4D9B"/>
    <w:rsid w:val="00C017A2"/>
    <w:rsid w:val="00C04C12"/>
    <w:rsid w:val="00C06FF4"/>
    <w:rsid w:val="00C07BF9"/>
    <w:rsid w:val="00C11CAC"/>
    <w:rsid w:val="00C157BA"/>
    <w:rsid w:val="00C20771"/>
    <w:rsid w:val="00C21FB5"/>
    <w:rsid w:val="00C22A61"/>
    <w:rsid w:val="00C24E86"/>
    <w:rsid w:val="00C2789F"/>
    <w:rsid w:val="00C27BC9"/>
    <w:rsid w:val="00C416BE"/>
    <w:rsid w:val="00C55906"/>
    <w:rsid w:val="00C57959"/>
    <w:rsid w:val="00C61D1E"/>
    <w:rsid w:val="00C61EE0"/>
    <w:rsid w:val="00C627B5"/>
    <w:rsid w:val="00C66EAA"/>
    <w:rsid w:val="00C76478"/>
    <w:rsid w:val="00C8323D"/>
    <w:rsid w:val="00C911EC"/>
    <w:rsid w:val="00C9235E"/>
    <w:rsid w:val="00C9326B"/>
    <w:rsid w:val="00CA03E4"/>
    <w:rsid w:val="00CA2922"/>
    <w:rsid w:val="00CB37F9"/>
    <w:rsid w:val="00CC05DB"/>
    <w:rsid w:val="00CC0F32"/>
    <w:rsid w:val="00CC1AE7"/>
    <w:rsid w:val="00CD3E6E"/>
    <w:rsid w:val="00CD59C1"/>
    <w:rsid w:val="00CE2E13"/>
    <w:rsid w:val="00CE7759"/>
    <w:rsid w:val="00D01936"/>
    <w:rsid w:val="00D177C3"/>
    <w:rsid w:val="00D223A7"/>
    <w:rsid w:val="00D27C05"/>
    <w:rsid w:val="00D40D0A"/>
    <w:rsid w:val="00D41468"/>
    <w:rsid w:val="00D606FE"/>
    <w:rsid w:val="00D627E5"/>
    <w:rsid w:val="00D6368E"/>
    <w:rsid w:val="00D67AA9"/>
    <w:rsid w:val="00D706E4"/>
    <w:rsid w:val="00D70E53"/>
    <w:rsid w:val="00D726EC"/>
    <w:rsid w:val="00D8401C"/>
    <w:rsid w:val="00D918D8"/>
    <w:rsid w:val="00D95435"/>
    <w:rsid w:val="00DA73EE"/>
    <w:rsid w:val="00DB56E1"/>
    <w:rsid w:val="00DC0339"/>
    <w:rsid w:val="00DC6A0E"/>
    <w:rsid w:val="00DC6C86"/>
    <w:rsid w:val="00DD4CBD"/>
    <w:rsid w:val="00DD525E"/>
    <w:rsid w:val="00DD70B6"/>
    <w:rsid w:val="00DE0E2E"/>
    <w:rsid w:val="00DE17C7"/>
    <w:rsid w:val="00DF0CE6"/>
    <w:rsid w:val="00DF52B6"/>
    <w:rsid w:val="00DF57C3"/>
    <w:rsid w:val="00E02716"/>
    <w:rsid w:val="00E07313"/>
    <w:rsid w:val="00E1169B"/>
    <w:rsid w:val="00E1367F"/>
    <w:rsid w:val="00E17B63"/>
    <w:rsid w:val="00E22E9B"/>
    <w:rsid w:val="00E30B1D"/>
    <w:rsid w:val="00E33401"/>
    <w:rsid w:val="00E37B91"/>
    <w:rsid w:val="00E54016"/>
    <w:rsid w:val="00E643B3"/>
    <w:rsid w:val="00E769F0"/>
    <w:rsid w:val="00E80ECA"/>
    <w:rsid w:val="00E91EB8"/>
    <w:rsid w:val="00E929AC"/>
    <w:rsid w:val="00EA2938"/>
    <w:rsid w:val="00EA53FD"/>
    <w:rsid w:val="00EB0951"/>
    <w:rsid w:val="00EB11DF"/>
    <w:rsid w:val="00EB4BFF"/>
    <w:rsid w:val="00EB7984"/>
    <w:rsid w:val="00EC0B15"/>
    <w:rsid w:val="00EC3279"/>
    <w:rsid w:val="00EC33F0"/>
    <w:rsid w:val="00EC3A4C"/>
    <w:rsid w:val="00ED31DD"/>
    <w:rsid w:val="00ED7492"/>
    <w:rsid w:val="00ED79B3"/>
    <w:rsid w:val="00EE3A16"/>
    <w:rsid w:val="00F00847"/>
    <w:rsid w:val="00F0322E"/>
    <w:rsid w:val="00F06C8B"/>
    <w:rsid w:val="00F10183"/>
    <w:rsid w:val="00F11DC0"/>
    <w:rsid w:val="00F14604"/>
    <w:rsid w:val="00F15BE3"/>
    <w:rsid w:val="00F16093"/>
    <w:rsid w:val="00F16448"/>
    <w:rsid w:val="00F23307"/>
    <w:rsid w:val="00F2395A"/>
    <w:rsid w:val="00F23AD7"/>
    <w:rsid w:val="00F27B6A"/>
    <w:rsid w:val="00F35D46"/>
    <w:rsid w:val="00F37A5D"/>
    <w:rsid w:val="00F53BF5"/>
    <w:rsid w:val="00F55E9D"/>
    <w:rsid w:val="00F61324"/>
    <w:rsid w:val="00F6208D"/>
    <w:rsid w:val="00F67662"/>
    <w:rsid w:val="00F6F9F2"/>
    <w:rsid w:val="00F70371"/>
    <w:rsid w:val="00F71978"/>
    <w:rsid w:val="00F726AF"/>
    <w:rsid w:val="00F72ADF"/>
    <w:rsid w:val="00F76500"/>
    <w:rsid w:val="00F80D58"/>
    <w:rsid w:val="00F81256"/>
    <w:rsid w:val="00FB3EF1"/>
    <w:rsid w:val="00FB6591"/>
    <w:rsid w:val="00FB7A27"/>
    <w:rsid w:val="00FC1CF0"/>
    <w:rsid w:val="00FC1F62"/>
    <w:rsid w:val="00FC46A3"/>
    <w:rsid w:val="00FC4D96"/>
    <w:rsid w:val="00FE1A28"/>
    <w:rsid w:val="00FF4F8B"/>
    <w:rsid w:val="00FF706B"/>
    <w:rsid w:val="00FF7A14"/>
    <w:rsid w:val="058C8557"/>
    <w:rsid w:val="0663EADA"/>
    <w:rsid w:val="1827537C"/>
    <w:rsid w:val="20A87231"/>
    <w:rsid w:val="22D0D05D"/>
    <w:rsid w:val="25D47FB6"/>
    <w:rsid w:val="2994D532"/>
    <w:rsid w:val="30D7546A"/>
    <w:rsid w:val="30DF2D1C"/>
    <w:rsid w:val="32FC7A46"/>
    <w:rsid w:val="39802952"/>
    <w:rsid w:val="44827891"/>
    <w:rsid w:val="4F6426C1"/>
    <w:rsid w:val="508DA52D"/>
    <w:rsid w:val="57FF65AE"/>
    <w:rsid w:val="58306A41"/>
    <w:rsid w:val="5B8D0660"/>
    <w:rsid w:val="5D28D6C1"/>
    <w:rsid w:val="5E9700A5"/>
    <w:rsid w:val="68DE2533"/>
    <w:rsid w:val="697FC143"/>
    <w:rsid w:val="6B5517C0"/>
    <w:rsid w:val="7049A863"/>
    <w:rsid w:val="72ED0644"/>
    <w:rsid w:val="78DDF7A8"/>
    <w:rsid w:val="7B8DB63D"/>
    <w:rsid w:val="7D764415"/>
    <w:rsid w:val="7ED49F2B"/>
    <w:rsid w:val="7F5C9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15EF1AFC"/>
  <w15:chartTrackingRefBased/>
  <w15:docId w15:val="{F4766ACF-3CE4-4A2B-9252-0382470E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231"/>
    <w:pPr>
      <w:spacing w:before="120" w:after="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91234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C9235E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1234"/>
    <w:rPr>
      <w:rFonts w:ascii="Arial" w:hAnsi="Arial"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9235E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9235E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9235E"/>
    <w:rPr>
      <w:rFonts w:ascii="Arial" w:hAnsi="Arial" w:cs="Arial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601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0171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41518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02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DC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D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DC8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6C76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696C7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696C76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696C76"/>
    <w:rPr>
      <w:rFonts w:ascii="Arial" w:hAnsi="Arial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17C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D63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F9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7180"/>
    <w:pPr>
      <w:spacing w:after="0" w:line="240" w:lineRule="auto"/>
    </w:pPr>
    <w:rPr>
      <w:rFonts w:ascii="Arial" w:hAnsi="Arial"/>
      <w:sz w:val="20"/>
    </w:rPr>
  </w:style>
  <w:style w:type="paragraph" w:styleId="BodyText">
    <w:name w:val="Body Text"/>
    <w:basedOn w:val="Normal"/>
    <w:link w:val="BodyTextChar"/>
    <w:uiPriority w:val="99"/>
    <w:unhideWhenUsed/>
    <w:rsid w:val="00245091"/>
    <w:pPr>
      <w:spacing w:before="0"/>
      <w:jc w:val="center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245091"/>
    <w:rPr>
      <w:rFonts w:ascii="Arial" w:hAnsi="Arial"/>
      <w:b/>
      <w:bCs/>
      <w:sz w:val="20"/>
    </w:rPr>
  </w:style>
  <w:style w:type="paragraph" w:customStyle="1" w:styleId="Bodycopy">
    <w:name w:val="Body_copy"/>
    <w:basedOn w:val="Normal"/>
    <w:link w:val="BodycopyChar"/>
    <w:qFormat/>
    <w:rsid w:val="008868C8"/>
    <w:pPr>
      <w:spacing w:before="240" w:line="480" w:lineRule="auto"/>
    </w:pPr>
  </w:style>
  <w:style w:type="character" w:customStyle="1" w:styleId="BodycopyChar">
    <w:name w:val="Body_copy Char"/>
    <w:basedOn w:val="DefaultParagraphFont"/>
    <w:link w:val="Bodycopy"/>
    <w:rsid w:val="008868C8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737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7B4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ECB21-F710-4735-BFC4-C6A0C46BF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rla</dc:creator>
  <cp:keywords/>
  <dc:description/>
  <cp:lastModifiedBy>Linda  Cooney</cp:lastModifiedBy>
  <cp:revision>5</cp:revision>
  <dcterms:created xsi:type="dcterms:W3CDTF">2022-07-25T21:33:00Z</dcterms:created>
  <dcterms:modified xsi:type="dcterms:W3CDTF">2022-07-25T21:42:00Z</dcterms:modified>
</cp:coreProperties>
</file>